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F5B" w:rsidRDefault="00E9396B" w:rsidP="00856F5B">
      <w:pPr>
        <w:shd w:val="clear" w:color="auto" w:fill="FFFFFF" w:themeFill="background1"/>
        <w:spacing w:line="480" w:lineRule="auto"/>
        <w:ind w:right="-7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b/>
          <w:bCs/>
          <w:color w:val="auto"/>
          <w:lang w:val="en-US"/>
        </w:rPr>
        <w:t xml:space="preserve">S1 </w:t>
      </w:r>
      <w:r w:rsidR="00856F5B" w:rsidRPr="00906E55">
        <w:rPr>
          <w:rFonts w:ascii="Arial" w:hAnsi="Arial" w:cs="Arial"/>
          <w:b/>
          <w:bCs/>
          <w:color w:val="auto"/>
          <w:lang w:val="en-US"/>
        </w:rPr>
        <w:t xml:space="preserve">Table. </w:t>
      </w:r>
      <w:r w:rsidR="00856F5B" w:rsidRPr="00906E55">
        <w:rPr>
          <w:rFonts w:ascii="Arial" w:hAnsi="Arial" w:cs="Arial"/>
          <w:bCs/>
          <w:color w:val="auto"/>
          <w:lang w:val="en-US"/>
        </w:rPr>
        <w:t>Study outcomes of i</w:t>
      </w:r>
      <w:r w:rsidR="00856F5B" w:rsidRPr="00906E55">
        <w:rPr>
          <w:rFonts w:ascii="Arial" w:hAnsi="Arial" w:cs="Arial"/>
          <w:color w:val="auto"/>
          <w:lang w:val="en-US"/>
        </w:rPr>
        <w:t>nterictal patterns patients according to the treatment status</w:t>
      </w:r>
      <w:r w:rsidR="00856F5B" w:rsidRPr="00906E55">
        <w:rPr>
          <w:rFonts w:ascii="Arial" w:hAnsi="Arial" w:cs="Arial"/>
          <w:bCs/>
          <w:color w:val="auto"/>
          <w:lang w:val="en-US"/>
        </w:rPr>
        <w:t xml:space="preserve">. </w:t>
      </w:r>
      <w:r w:rsidR="00856F5B" w:rsidRPr="00906E55">
        <w:rPr>
          <w:rFonts w:ascii="Arial" w:hAnsi="Arial" w:cs="Arial"/>
          <w:color w:val="auto"/>
          <w:lang w:val="en-US"/>
        </w:rPr>
        <w:t>Values represent median (IQR) or No</w:t>
      </w:r>
      <w:proofErr w:type="gramStart"/>
      <w:r w:rsidR="00856F5B" w:rsidRPr="00906E55">
        <w:rPr>
          <w:rFonts w:ascii="Arial" w:hAnsi="Arial" w:cs="Arial"/>
          <w:color w:val="auto"/>
          <w:lang w:val="en-US"/>
        </w:rPr>
        <w:t>./</w:t>
      </w:r>
      <w:proofErr w:type="gramEnd"/>
      <w:r w:rsidR="00856F5B" w:rsidRPr="00906E55">
        <w:rPr>
          <w:rFonts w:ascii="Arial" w:hAnsi="Arial" w:cs="Arial"/>
          <w:color w:val="auto"/>
          <w:lang w:val="en-US"/>
        </w:rPr>
        <w:t>Total No. (%).</w:t>
      </w:r>
    </w:p>
    <w:p w:rsidR="00F05C98" w:rsidRPr="00906E55" w:rsidRDefault="00F05C98" w:rsidP="00856F5B">
      <w:pPr>
        <w:shd w:val="clear" w:color="auto" w:fill="FFFFFF" w:themeFill="background1"/>
        <w:spacing w:line="480" w:lineRule="auto"/>
        <w:ind w:right="-7"/>
        <w:rPr>
          <w:rFonts w:ascii="Arial" w:hAnsi="Arial" w:cs="Arial"/>
          <w:color w:val="auto"/>
          <w:lang w:val="en-US"/>
        </w:rPr>
      </w:pPr>
    </w:p>
    <w:tbl>
      <w:tblPr>
        <w:tblW w:w="8051" w:type="dxa"/>
        <w:jc w:val="center"/>
        <w:tblLayout w:type="fixed"/>
        <w:tblLook w:val="0000" w:firstRow="0" w:lastRow="0" w:firstColumn="0" w:lastColumn="0" w:noHBand="0" w:noVBand="0"/>
      </w:tblPr>
      <w:tblGrid>
        <w:gridCol w:w="3969"/>
        <w:gridCol w:w="1701"/>
        <w:gridCol w:w="1417"/>
        <w:gridCol w:w="964"/>
      </w:tblGrid>
      <w:tr w:rsidR="00856F5B" w:rsidRPr="00906E55" w:rsidTr="005F5F61">
        <w:trPr>
          <w:cantSplit/>
          <w:trHeight w:val="227"/>
          <w:jc w:val="center"/>
        </w:trPr>
        <w:tc>
          <w:tcPr>
            <w:tcW w:w="39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Style w:val="nfase"/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Non-treated </w:t>
            </w:r>
          </w:p>
          <w:p w:rsidR="00856F5B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N= 49/73 </w:t>
            </w:r>
          </w:p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(67.1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Treated </w:t>
            </w:r>
          </w:p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N= 24/73 (32.9)</w:t>
            </w:r>
          </w:p>
        </w:tc>
        <w:tc>
          <w:tcPr>
            <w:tcW w:w="96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P value*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701" w:type="dxa"/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14/49 (28.6)</w:t>
            </w:r>
          </w:p>
        </w:tc>
        <w:tc>
          <w:tcPr>
            <w:tcW w:w="1417" w:type="dxa"/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9/24 (37.5)</w:t>
            </w:r>
          </w:p>
        </w:tc>
        <w:tc>
          <w:tcPr>
            <w:tcW w:w="964" w:type="dxa"/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440</w:t>
            </w:r>
            <w:r w:rsidR="00D1368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uration of mechanical ventilation (day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5 (3</w:t>
            </w:r>
            <w:r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-</w:t>
            </w:r>
            <w:r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8 (4</w:t>
            </w:r>
            <w:r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-</w:t>
            </w:r>
            <w:r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10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748</w:t>
            </w:r>
            <w:r w:rsidR="00D1368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Length of ICU stay (day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 (4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 (7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5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661</w:t>
            </w:r>
            <w:r w:rsidR="00D1368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Length of hospital stay (day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1 (7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1 (6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3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626</w:t>
            </w:r>
            <w:r w:rsidR="00D1368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C5270" w:rsidRPr="00906E55" w:rsidTr="008C6440">
        <w:trPr>
          <w:cantSplit/>
          <w:trHeight w:val="227"/>
          <w:jc w:val="center"/>
        </w:trPr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5270" w:rsidRPr="00906E55" w:rsidRDefault="00EC5270" w:rsidP="00EC5270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1701" w:type="dxa"/>
            <w:shd w:val="clear" w:color="auto" w:fill="auto"/>
          </w:tcPr>
          <w:p w:rsidR="00EC5270" w:rsidRPr="00906E55" w:rsidRDefault="00EC5270" w:rsidP="00EC5270">
            <w:pPr>
              <w:jc w:val="center"/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15/49 (30.6)</w:t>
            </w:r>
          </w:p>
        </w:tc>
        <w:tc>
          <w:tcPr>
            <w:tcW w:w="1417" w:type="dxa"/>
            <w:shd w:val="clear" w:color="auto" w:fill="auto"/>
          </w:tcPr>
          <w:p w:rsidR="00EC5270" w:rsidRPr="00906E55" w:rsidRDefault="00EC5270" w:rsidP="00EC5270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6/24 (25.0)</w:t>
            </w:r>
          </w:p>
        </w:tc>
        <w:tc>
          <w:tcPr>
            <w:tcW w:w="964" w:type="dxa"/>
            <w:shd w:val="clear" w:color="auto" w:fill="auto"/>
          </w:tcPr>
          <w:p w:rsidR="00EC5270" w:rsidRPr="00906E55" w:rsidRDefault="00EC5270" w:rsidP="00EC5270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619</w:t>
            </w:r>
            <w:r w:rsidR="00D1368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C5270" w:rsidRPr="00906E55" w:rsidTr="005F5F61">
        <w:trPr>
          <w:cantSplit/>
          <w:trHeight w:val="227"/>
          <w:jc w:val="center"/>
        </w:trPr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5270" w:rsidRPr="00906E55" w:rsidRDefault="00EC5270" w:rsidP="00EC5270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ichotomized modified Rankin sc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C5270" w:rsidRPr="00906E55" w:rsidRDefault="00EC5270" w:rsidP="00EC5270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C5270" w:rsidRPr="00906E55" w:rsidRDefault="00EC5270" w:rsidP="00EC5270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EC5270" w:rsidRPr="00906E55" w:rsidRDefault="00EC5270" w:rsidP="00EC5270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74</w:t>
            </w:r>
            <w:r w:rsidR="00D1368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C5270" w:rsidRPr="00906E55" w:rsidTr="005F5F61">
        <w:trPr>
          <w:cantSplit/>
          <w:trHeight w:val="227"/>
          <w:jc w:val="center"/>
        </w:trPr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5270" w:rsidRPr="00906E55" w:rsidRDefault="00EC5270" w:rsidP="00EC5270">
            <w:pPr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Favorable outcom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C5270" w:rsidRPr="00906E55" w:rsidRDefault="00EC5270" w:rsidP="00EC5270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15</w:t>
            </w: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 xml:space="preserve">/49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(3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5270" w:rsidRPr="00906E55" w:rsidRDefault="00EC5270" w:rsidP="00EC5270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4/22 (18.2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EC5270" w:rsidRPr="00906E55" w:rsidRDefault="00EC5270" w:rsidP="00EC5270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</w:tr>
      <w:tr w:rsidR="00EC5270" w:rsidRPr="00906E55" w:rsidTr="005F5F61">
        <w:trPr>
          <w:cantSplit/>
          <w:trHeight w:val="227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5270" w:rsidRPr="00906E55" w:rsidRDefault="00EC5270" w:rsidP="00EC5270">
            <w:pPr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Unfavorable outc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270" w:rsidRPr="00906E55" w:rsidRDefault="00EC5270" w:rsidP="00EC5270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34</w:t>
            </w: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 xml:space="preserve">/49 </w:t>
            </w: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(69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270" w:rsidRPr="00906E55" w:rsidRDefault="00EC5270" w:rsidP="00EC5270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8/22 (81.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270" w:rsidRPr="00906E55" w:rsidRDefault="00EC5270" w:rsidP="00EC5270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:rsidR="00856F5B" w:rsidRPr="00906E55" w:rsidRDefault="00856F5B" w:rsidP="00E9396B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</w:p>
    <w:p w:rsidR="00856F5B" w:rsidRPr="00906E55" w:rsidRDefault="00FB0DE2" w:rsidP="00E9396B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  <w:bookmarkStart w:id="0" w:name="_GoBack"/>
      <w:r w:rsidRPr="00906E55">
        <w:rPr>
          <w:rFonts w:ascii="Arial" w:hAnsi="Arial" w:cs="Arial"/>
          <w:color w:val="auto"/>
          <w:lang w:val="en-US"/>
        </w:rPr>
        <w:t>A</w:t>
      </w:r>
      <w:r>
        <w:rPr>
          <w:rFonts w:ascii="Arial" w:hAnsi="Arial" w:cs="Arial"/>
          <w:color w:val="auto"/>
          <w:lang w:val="en-US"/>
        </w:rPr>
        <w:t>n unfavorable</w:t>
      </w:r>
      <w:r w:rsidRPr="00906E55">
        <w:rPr>
          <w:rFonts w:ascii="Arial" w:hAnsi="Arial" w:cs="Arial"/>
          <w:color w:val="auto"/>
          <w:lang w:val="en-US"/>
        </w:rPr>
        <w:t xml:space="preserve"> outcome </w:t>
      </w:r>
      <w:proofErr w:type="gramStart"/>
      <w:r w:rsidRPr="00906E55">
        <w:rPr>
          <w:rFonts w:ascii="Arial" w:hAnsi="Arial" w:cs="Arial"/>
          <w:color w:val="auto"/>
          <w:lang w:val="en-US"/>
        </w:rPr>
        <w:t>was defined</w:t>
      </w:r>
      <w:proofErr w:type="gramEnd"/>
      <w:r w:rsidRPr="00906E55">
        <w:rPr>
          <w:rFonts w:ascii="Arial" w:hAnsi="Arial" w:cs="Arial"/>
          <w:color w:val="auto"/>
          <w:lang w:val="en-US"/>
        </w:rPr>
        <w:t xml:space="preserve"> as Modified Rankin scale grade </w:t>
      </w:r>
      <w:r>
        <w:rPr>
          <w:rFonts w:ascii="Arial" w:hAnsi="Arial" w:cs="Arial"/>
          <w:color w:val="auto"/>
          <w:lang w:val="en-US"/>
        </w:rPr>
        <w:t>≥3</w:t>
      </w:r>
      <w:r w:rsidR="00856F5B" w:rsidRPr="00906E55">
        <w:rPr>
          <w:rFonts w:ascii="Arial" w:hAnsi="Arial" w:cs="Arial"/>
          <w:color w:val="auto"/>
          <w:lang w:val="en-US"/>
        </w:rPr>
        <w:t xml:space="preserve">. *p values </w:t>
      </w:r>
      <w:proofErr w:type="gramStart"/>
      <w:r w:rsidR="00856F5B" w:rsidRPr="00906E55">
        <w:rPr>
          <w:rFonts w:ascii="Arial" w:hAnsi="Arial" w:cs="Arial"/>
          <w:color w:val="auto"/>
          <w:lang w:val="en-US"/>
        </w:rPr>
        <w:t>were provided</w:t>
      </w:r>
      <w:proofErr w:type="gramEnd"/>
      <w:r w:rsidR="00856F5B" w:rsidRPr="00906E55">
        <w:rPr>
          <w:rFonts w:ascii="Arial" w:hAnsi="Arial" w:cs="Arial"/>
          <w:color w:val="auto"/>
          <w:lang w:val="en-US"/>
        </w:rPr>
        <w:t xml:space="preserve"> by (a)</w:t>
      </w:r>
      <w:r w:rsidR="00F05C98">
        <w:rPr>
          <w:rFonts w:ascii="Arial" w:hAnsi="Arial" w:cs="Arial"/>
          <w:bCs/>
          <w:color w:val="auto"/>
          <w:lang w:val="en-US"/>
        </w:rPr>
        <w:t xml:space="preserve"> </w:t>
      </w:r>
      <w:r w:rsidR="00856F5B" w:rsidRPr="00906E55">
        <w:rPr>
          <w:rFonts w:ascii="Arial" w:hAnsi="Arial" w:cs="Arial"/>
          <w:color w:val="auto"/>
          <w:lang w:val="en-US"/>
        </w:rPr>
        <w:t>Chi-squared test</w:t>
      </w:r>
      <w:r w:rsidR="00D1368D" w:rsidRPr="00D1368D">
        <w:rPr>
          <w:rFonts w:ascii="Arial" w:hAnsi="Arial" w:cs="Arial"/>
          <w:bCs/>
          <w:color w:val="auto"/>
          <w:lang w:val="en-US"/>
        </w:rPr>
        <w:t xml:space="preserve"> </w:t>
      </w:r>
      <w:r w:rsidR="00D1368D">
        <w:rPr>
          <w:rFonts w:ascii="Arial" w:hAnsi="Arial" w:cs="Arial"/>
          <w:bCs/>
          <w:color w:val="auto"/>
          <w:lang w:val="en-US"/>
        </w:rPr>
        <w:t xml:space="preserve">and </w:t>
      </w:r>
      <w:r w:rsidR="00D1368D" w:rsidRPr="00906E55">
        <w:rPr>
          <w:rFonts w:ascii="Arial" w:hAnsi="Arial" w:cs="Arial"/>
          <w:bCs/>
          <w:color w:val="auto"/>
          <w:lang w:val="en-US"/>
        </w:rPr>
        <w:t>(b)</w:t>
      </w:r>
      <w:r w:rsidR="00D1368D">
        <w:rPr>
          <w:rFonts w:ascii="Arial" w:hAnsi="Arial" w:cs="Arial"/>
          <w:bCs/>
          <w:color w:val="auto"/>
          <w:lang w:val="en-US"/>
        </w:rPr>
        <w:t xml:space="preserve"> </w:t>
      </w:r>
      <w:r w:rsidR="00D1368D">
        <w:rPr>
          <w:rFonts w:ascii="Arial" w:hAnsi="Arial" w:cs="Arial"/>
          <w:bCs/>
          <w:color w:val="auto"/>
          <w:lang w:val="en-US"/>
        </w:rPr>
        <w:t>Mann-Whitney U test</w:t>
      </w:r>
      <w:r w:rsidR="00856F5B" w:rsidRPr="00906E55">
        <w:rPr>
          <w:rFonts w:ascii="Arial" w:hAnsi="Arial" w:cs="Arial"/>
          <w:color w:val="auto"/>
          <w:lang w:val="en-US"/>
        </w:rPr>
        <w:t xml:space="preserve">. </w:t>
      </w:r>
    </w:p>
    <w:bookmarkEnd w:id="0"/>
    <w:p w:rsidR="00856F5B" w:rsidRPr="00906E55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p w:rsidR="00856F5B" w:rsidRPr="00906E55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p w:rsidR="00856F5B" w:rsidRPr="00906E55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p w:rsidR="00856F5B" w:rsidRPr="00906E55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p w:rsidR="00856F5B" w:rsidRPr="00906E55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sectPr w:rsidR="00856F5B" w:rsidRPr="00906E55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1455" w:rsidRDefault="00171455" w:rsidP="009166DC">
      <w:r>
        <w:separator/>
      </w:r>
    </w:p>
  </w:endnote>
  <w:endnote w:type="continuationSeparator" w:id="0">
    <w:p w:rsidR="00171455" w:rsidRDefault="00171455" w:rsidP="00916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1455" w:rsidRDefault="00171455" w:rsidP="009166DC">
      <w:r>
        <w:separator/>
      </w:r>
    </w:p>
  </w:footnote>
  <w:footnote w:type="continuationSeparator" w:id="0">
    <w:p w:rsidR="00171455" w:rsidRDefault="00171455" w:rsidP="009166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888463"/>
      <w:docPartObj>
        <w:docPartGallery w:val="Page Numbers (Top of Page)"/>
        <w:docPartUnique/>
      </w:docPartObj>
    </w:sdtPr>
    <w:sdtEndPr/>
    <w:sdtContent>
      <w:p w:rsidR="009166DC" w:rsidRDefault="009166DC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368D" w:rsidRPr="00D1368D">
          <w:rPr>
            <w:noProof/>
            <w:lang w:val="pt-BR"/>
          </w:rPr>
          <w:t>1</w:t>
        </w:r>
        <w:r>
          <w:fldChar w:fldCharType="end"/>
        </w:r>
      </w:p>
    </w:sdtContent>
  </w:sdt>
  <w:p w:rsidR="009166DC" w:rsidRDefault="009166D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5B"/>
    <w:rsid w:val="000458AF"/>
    <w:rsid w:val="00171455"/>
    <w:rsid w:val="00195A9A"/>
    <w:rsid w:val="00203DF8"/>
    <w:rsid w:val="0041568D"/>
    <w:rsid w:val="00524E4C"/>
    <w:rsid w:val="00563EA4"/>
    <w:rsid w:val="006875B3"/>
    <w:rsid w:val="00856F5B"/>
    <w:rsid w:val="0091130B"/>
    <w:rsid w:val="009166DC"/>
    <w:rsid w:val="00A00834"/>
    <w:rsid w:val="00D1368D"/>
    <w:rsid w:val="00D4576B"/>
    <w:rsid w:val="00E9396B"/>
    <w:rsid w:val="00EC2B4F"/>
    <w:rsid w:val="00EC5270"/>
    <w:rsid w:val="00EC74CD"/>
    <w:rsid w:val="00F05C98"/>
    <w:rsid w:val="00FB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8B4FB-4504-480E-916A-48EA8931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F5B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uiPriority w:val="20"/>
    <w:qFormat/>
    <w:rsid w:val="00856F5B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9166D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166DC"/>
    <w:rPr>
      <w:rFonts w:ascii="Calibri" w:eastAsia="Calibri" w:hAnsi="Calibri" w:cs="Calibri"/>
      <w:color w:val="000000"/>
      <w:sz w:val="24"/>
      <w:szCs w:val="24"/>
      <w:u w:color="000000"/>
      <w:lang w:val="pt-PT"/>
    </w:rPr>
  </w:style>
  <w:style w:type="paragraph" w:styleId="Rodap">
    <w:name w:val="footer"/>
    <w:basedOn w:val="Normal"/>
    <w:link w:val="RodapChar"/>
    <w:uiPriority w:val="99"/>
    <w:unhideWhenUsed/>
    <w:rsid w:val="009166D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166DC"/>
    <w:rPr>
      <w:rFonts w:ascii="Calibri" w:eastAsia="Calibri" w:hAnsi="Calibri" w:cs="Calibri"/>
      <w:color w:val="000000"/>
      <w:sz w:val="24"/>
      <w:szCs w:val="24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DFA84-CD03-47BA-B7B2-08E5920CB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anches</dc:creator>
  <cp:keywords/>
  <dc:description/>
  <cp:lastModifiedBy>Thiago Correa</cp:lastModifiedBy>
  <cp:revision>10</cp:revision>
  <dcterms:created xsi:type="dcterms:W3CDTF">2017-04-06T19:54:00Z</dcterms:created>
  <dcterms:modified xsi:type="dcterms:W3CDTF">2017-04-11T15:42:00Z</dcterms:modified>
</cp:coreProperties>
</file>